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2"/>
        <w:gridCol w:w="885"/>
        <w:gridCol w:w="1701"/>
        <w:gridCol w:w="1843"/>
        <w:gridCol w:w="1842"/>
        <w:gridCol w:w="1077"/>
      </w:tblGrid>
      <w:tr w:rsidR="003168F8" w:rsidRPr="00C45181" w14:paraId="1E4AD951" w14:textId="487573AA" w:rsidTr="00C45181">
        <w:tc>
          <w:tcPr>
            <w:tcW w:w="1662" w:type="dxa"/>
          </w:tcPr>
          <w:p w14:paraId="43234976" w14:textId="530DE791" w:rsidR="003168F8" w:rsidRPr="00C45181" w:rsidRDefault="003168F8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arameter tested</w:t>
            </w:r>
          </w:p>
        </w:tc>
        <w:tc>
          <w:tcPr>
            <w:tcW w:w="885" w:type="dxa"/>
          </w:tcPr>
          <w:p w14:paraId="3BC61C18" w14:textId="52E37E9D" w:rsidR="003168F8" w:rsidRPr="00C45181" w:rsidRDefault="003168F8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Figure panel</w:t>
            </w:r>
          </w:p>
        </w:tc>
        <w:tc>
          <w:tcPr>
            <w:tcW w:w="1701" w:type="dxa"/>
          </w:tcPr>
          <w:p w14:paraId="3A309199" w14:textId="76CE9C2F" w:rsidR="003168F8" w:rsidRPr="00C45181" w:rsidRDefault="003168F8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Effect of test product</w:t>
            </w:r>
          </w:p>
        </w:tc>
        <w:tc>
          <w:tcPr>
            <w:tcW w:w="1843" w:type="dxa"/>
          </w:tcPr>
          <w:p w14:paraId="744E5BFE" w14:textId="557A606C" w:rsidR="003168F8" w:rsidRPr="00C45181" w:rsidRDefault="003168F8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Effect of digestion protocol</w:t>
            </w:r>
          </w:p>
        </w:tc>
        <w:tc>
          <w:tcPr>
            <w:tcW w:w="1842" w:type="dxa"/>
          </w:tcPr>
          <w:p w14:paraId="7D2C0F10" w14:textId="002BF447" w:rsidR="003168F8" w:rsidRPr="00C45181" w:rsidRDefault="003168F8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Effect of test product X digestion interaction</w:t>
            </w:r>
          </w:p>
        </w:tc>
        <w:tc>
          <w:tcPr>
            <w:tcW w:w="1077" w:type="dxa"/>
          </w:tcPr>
          <w:p w14:paraId="5CE3266F" w14:textId="241AC2AA" w:rsidR="003168F8" w:rsidRPr="00C45181" w:rsidRDefault="00AC3E3A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Residual</w:t>
            </w:r>
          </w:p>
        </w:tc>
      </w:tr>
      <w:tr w:rsidR="003168F8" w:rsidRPr="00C45181" w14:paraId="1542BD2A" w14:textId="11465CD3" w:rsidTr="00C45181">
        <w:tc>
          <w:tcPr>
            <w:tcW w:w="1662" w:type="dxa"/>
          </w:tcPr>
          <w:p w14:paraId="387FBFAF" w14:textId="25C2384F" w:rsidR="003168F8" w:rsidRPr="00C45181" w:rsidRDefault="003168F8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roliferation</w:t>
            </w:r>
          </w:p>
        </w:tc>
        <w:tc>
          <w:tcPr>
            <w:tcW w:w="885" w:type="dxa"/>
          </w:tcPr>
          <w:p w14:paraId="17E96C73" w14:textId="04E6B436" w:rsidR="003168F8" w:rsidRPr="00C45181" w:rsidRDefault="003168F8" w:rsidP="00A41CA6">
            <w:pPr>
              <w:jc w:val="center"/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701" w:type="dxa"/>
          </w:tcPr>
          <w:p w14:paraId="13479CA3" w14:textId="1A614A0D" w:rsidR="003168F8" w:rsidRPr="00C45181" w:rsidRDefault="003168F8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C45181">
              <w:rPr>
                <w:rFonts w:ascii="Times New Roman" w:hAnsi="Times New Roman" w:cs="Times New Roman"/>
                <w:vertAlign w:val="subscript"/>
              </w:rPr>
              <w:t>4, 45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8.702</w:t>
            </w:r>
          </w:p>
          <w:p w14:paraId="70F24361" w14:textId="388C2D79" w:rsidR="003168F8" w:rsidRPr="00C45181" w:rsidRDefault="003168F8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1843" w:type="dxa"/>
          </w:tcPr>
          <w:p w14:paraId="22302492" w14:textId="56C82B39" w:rsidR="003168F8" w:rsidRPr="00C45181" w:rsidRDefault="003168F8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C45181">
              <w:rPr>
                <w:rFonts w:ascii="Times New Roman" w:hAnsi="Times New Roman" w:cs="Times New Roman"/>
                <w:vertAlign w:val="subscript"/>
              </w:rPr>
              <w:t>2, 45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114.1</w:t>
            </w:r>
          </w:p>
          <w:p w14:paraId="190FC4A5" w14:textId="2292E0DB" w:rsidR="003168F8" w:rsidRPr="00C45181" w:rsidRDefault="003168F8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842" w:type="dxa"/>
          </w:tcPr>
          <w:p w14:paraId="239CBBB3" w14:textId="38C4DDD1" w:rsidR="003168F8" w:rsidRPr="00C45181" w:rsidRDefault="003168F8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C45181">
              <w:rPr>
                <w:rFonts w:ascii="Times New Roman" w:hAnsi="Times New Roman" w:cs="Times New Roman"/>
                <w:vertAlign w:val="subscript"/>
              </w:rPr>
              <w:t>8, 45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4.107</w:t>
            </w:r>
          </w:p>
          <w:p w14:paraId="0CF7B0B5" w14:textId="19238482" w:rsidR="003168F8" w:rsidRPr="00C45181" w:rsidRDefault="003168F8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=0.001</w:t>
            </w:r>
          </w:p>
        </w:tc>
        <w:tc>
          <w:tcPr>
            <w:tcW w:w="1077" w:type="dxa"/>
          </w:tcPr>
          <w:p w14:paraId="5363BEBA" w14:textId="5A085FAE" w:rsidR="003168F8" w:rsidRPr="00C45181" w:rsidRDefault="00AC3E3A" w:rsidP="00C45181">
            <w:pPr>
              <w:jc w:val="center"/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172.4</w:t>
            </w:r>
          </w:p>
        </w:tc>
      </w:tr>
      <w:tr w:rsidR="003168F8" w:rsidRPr="00C45181" w14:paraId="7E0E3C7E" w14:textId="3498C8A0" w:rsidTr="00C45181">
        <w:tc>
          <w:tcPr>
            <w:tcW w:w="1662" w:type="dxa"/>
          </w:tcPr>
          <w:p w14:paraId="3C5FAA95" w14:textId="3315D426" w:rsidR="003168F8" w:rsidRPr="00C45181" w:rsidRDefault="003168F8" w:rsidP="00A41CA6">
            <w:pPr>
              <w:rPr>
                <w:rFonts w:ascii="Times New Roman" w:hAnsi="Times New Roman" w:cs="Times New Roman"/>
                <w:bCs/>
              </w:rPr>
            </w:pPr>
            <w:r w:rsidRPr="00C45181">
              <w:rPr>
                <w:rFonts w:ascii="Times New Roman" w:hAnsi="Times New Roman" w:cs="Times New Roman"/>
                <w:bCs/>
              </w:rPr>
              <w:t xml:space="preserve">Bovine IgG </w:t>
            </w:r>
            <w:proofErr w:type="gramStart"/>
            <w:r w:rsidRPr="00C45181">
              <w:rPr>
                <w:rFonts w:ascii="Times New Roman" w:hAnsi="Times New Roman" w:cs="Times New Roman"/>
                <w:bCs/>
                <w:i/>
                <w:iCs/>
              </w:rPr>
              <w:t>E.coli</w:t>
            </w:r>
            <w:proofErr w:type="gramEnd"/>
            <w:r w:rsidRPr="00C45181">
              <w:rPr>
                <w:rFonts w:ascii="Times New Roman" w:hAnsi="Times New Roman" w:cs="Times New Roman"/>
                <w:bCs/>
              </w:rPr>
              <w:t xml:space="preserve"> binding</w:t>
            </w:r>
          </w:p>
        </w:tc>
        <w:tc>
          <w:tcPr>
            <w:tcW w:w="885" w:type="dxa"/>
          </w:tcPr>
          <w:p w14:paraId="3D1FE40E" w14:textId="2ADA3255" w:rsidR="003168F8" w:rsidRPr="00C45181" w:rsidRDefault="003168F8" w:rsidP="00A41CA6">
            <w:pPr>
              <w:jc w:val="center"/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701" w:type="dxa"/>
          </w:tcPr>
          <w:p w14:paraId="44165D89" w14:textId="1CBF4C07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="00C45181"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C45181" w:rsidRPr="00C45181">
              <w:rPr>
                <w:rFonts w:ascii="Times New Roman" w:hAnsi="Times New Roman" w:cs="Times New Roman"/>
                <w:vertAlign w:val="subscript"/>
              </w:rPr>
              <w:t>4, 45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20.56</w:t>
            </w:r>
          </w:p>
          <w:p w14:paraId="0B7CC355" w14:textId="067B079E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843" w:type="dxa"/>
          </w:tcPr>
          <w:p w14:paraId="43F12AB8" w14:textId="1FE5E804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="00C45181"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C45181" w:rsidRPr="00C45181">
              <w:rPr>
                <w:rFonts w:ascii="Times New Roman" w:hAnsi="Times New Roman" w:cs="Times New Roman"/>
                <w:vertAlign w:val="subscript"/>
              </w:rPr>
              <w:t>2, 45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1722</w:t>
            </w:r>
          </w:p>
          <w:p w14:paraId="4C5E49FA" w14:textId="38DFFE4F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842" w:type="dxa"/>
          </w:tcPr>
          <w:p w14:paraId="6547C496" w14:textId="66AC1C94" w:rsidR="003168F8" w:rsidRPr="00C45181" w:rsidRDefault="003168F8" w:rsidP="002C3A5F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="00C45181"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C45181" w:rsidRPr="00C45181">
              <w:rPr>
                <w:rFonts w:ascii="Times New Roman" w:hAnsi="Times New Roman" w:cs="Times New Roman"/>
                <w:vertAlign w:val="subscript"/>
              </w:rPr>
              <w:t>8, 45)</w:t>
            </w:r>
            <w:r w:rsidRPr="00C45181">
              <w:rPr>
                <w:rFonts w:ascii="Times New Roman" w:hAnsi="Times New Roman" w:cs="Times New Roman"/>
              </w:rPr>
              <w:t>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7.894</w:t>
            </w:r>
          </w:p>
          <w:p w14:paraId="5848DB34" w14:textId="77C8E8DA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077" w:type="dxa"/>
          </w:tcPr>
          <w:p w14:paraId="645580E8" w14:textId="01F5CF76" w:rsidR="003168F8" w:rsidRPr="00C45181" w:rsidRDefault="00AC3E3A" w:rsidP="00C45181">
            <w:pPr>
              <w:jc w:val="center"/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18.11</w:t>
            </w:r>
          </w:p>
        </w:tc>
      </w:tr>
      <w:tr w:rsidR="003168F8" w:rsidRPr="00C45181" w14:paraId="5D391545" w14:textId="3F3F3BDE" w:rsidTr="00C45181">
        <w:tc>
          <w:tcPr>
            <w:tcW w:w="1662" w:type="dxa"/>
          </w:tcPr>
          <w:p w14:paraId="0333AF7A" w14:textId="7D087EEA" w:rsidR="003168F8" w:rsidRPr="00C45181" w:rsidRDefault="003168F8" w:rsidP="00A41CA6">
            <w:pPr>
              <w:rPr>
                <w:rFonts w:ascii="Times New Roman" w:hAnsi="Times New Roman" w:cs="Times New Roman"/>
                <w:bCs/>
              </w:rPr>
            </w:pPr>
            <w:r w:rsidRPr="00C45181">
              <w:rPr>
                <w:rFonts w:ascii="Times New Roman" w:hAnsi="Times New Roman" w:cs="Times New Roman"/>
                <w:bCs/>
                <w:shd w:val="clear" w:color="auto" w:fill="FFFFFF"/>
              </w:rPr>
              <w:t>IgG levels</w:t>
            </w:r>
          </w:p>
        </w:tc>
        <w:tc>
          <w:tcPr>
            <w:tcW w:w="885" w:type="dxa"/>
          </w:tcPr>
          <w:p w14:paraId="70DF9EFA" w14:textId="499728A7" w:rsidR="003168F8" w:rsidRPr="00C45181" w:rsidRDefault="003168F8" w:rsidP="00A41CA6">
            <w:pPr>
              <w:jc w:val="center"/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701" w:type="dxa"/>
          </w:tcPr>
          <w:p w14:paraId="289DC09D" w14:textId="360DA99E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="00C45181"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C45181" w:rsidRPr="00C45181">
              <w:rPr>
                <w:rFonts w:ascii="Times New Roman" w:hAnsi="Times New Roman" w:cs="Times New Roman"/>
                <w:vertAlign w:val="subscript"/>
              </w:rPr>
              <w:t>4, 45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61.02</w:t>
            </w:r>
          </w:p>
          <w:p w14:paraId="4DE2DDD9" w14:textId="1E24D7E4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843" w:type="dxa"/>
          </w:tcPr>
          <w:p w14:paraId="76BCF481" w14:textId="609A80C2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="00C45181"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C45181" w:rsidRPr="00C45181">
              <w:rPr>
                <w:rFonts w:ascii="Times New Roman" w:hAnsi="Times New Roman" w:cs="Times New Roman"/>
                <w:vertAlign w:val="subscript"/>
              </w:rPr>
              <w:t>2, 45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1123</w:t>
            </w:r>
          </w:p>
          <w:p w14:paraId="1365B683" w14:textId="042BE23D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842" w:type="dxa"/>
          </w:tcPr>
          <w:p w14:paraId="05FD94C1" w14:textId="40D45802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="00C45181"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C45181" w:rsidRPr="00C45181">
              <w:rPr>
                <w:rFonts w:ascii="Times New Roman" w:hAnsi="Times New Roman" w:cs="Times New Roman"/>
                <w:vertAlign w:val="subscript"/>
              </w:rPr>
              <w:t>8, 45)</w:t>
            </w:r>
            <w:r w:rsidR="00C45181" w:rsidRPr="00C45181">
              <w:rPr>
                <w:rFonts w:ascii="Times New Roman" w:hAnsi="Times New Roman" w:cs="Times New Roman"/>
              </w:rPr>
              <w:t xml:space="preserve"> = </w:t>
            </w:r>
            <w:r w:rsidRPr="00C45181">
              <w:rPr>
                <w:rFonts w:ascii="Times New Roman" w:hAnsi="Times New Roman" w:cs="Times New Roman"/>
              </w:rPr>
              <w:t>22.24</w:t>
            </w:r>
          </w:p>
          <w:p w14:paraId="4017698D" w14:textId="7199F558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077" w:type="dxa"/>
          </w:tcPr>
          <w:p w14:paraId="77E88997" w14:textId="1EAD1C46" w:rsidR="003168F8" w:rsidRPr="00C45181" w:rsidRDefault="00AC3E3A" w:rsidP="00C45181">
            <w:pPr>
              <w:jc w:val="center"/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10.97</w:t>
            </w:r>
          </w:p>
        </w:tc>
      </w:tr>
      <w:tr w:rsidR="003168F8" w:rsidRPr="00C45181" w14:paraId="606463C4" w14:textId="2EF34CCF" w:rsidTr="00C45181">
        <w:tc>
          <w:tcPr>
            <w:tcW w:w="1662" w:type="dxa"/>
          </w:tcPr>
          <w:p w14:paraId="71F1EA1B" w14:textId="3A715E22" w:rsidR="003168F8" w:rsidRPr="00C45181" w:rsidRDefault="003168F8" w:rsidP="00A41CA6">
            <w:pPr>
              <w:rPr>
                <w:rFonts w:ascii="Times New Roman" w:hAnsi="Times New Roman" w:cs="Times New Roman"/>
                <w:bCs/>
              </w:rPr>
            </w:pPr>
            <w:r w:rsidRPr="00C45181">
              <w:rPr>
                <w:rFonts w:ascii="Times New Roman" w:hAnsi="Times New Roman" w:cs="Times New Roman"/>
                <w:bCs/>
                <w:lang w:val="en-US"/>
              </w:rPr>
              <w:t>TGF</w:t>
            </w:r>
            <w:r w:rsidRPr="00C45181">
              <w:rPr>
                <w:rFonts w:ascii="Times New Roman" w:hAnsi="Times New Roman" w:cs="Times New Roman"/>
                <w:bCs/>
                <w:lang w:val="en-US"/>
              </w:rPr>
              <w:sym w:font="Symbol" w:char="F062"/>
            </w:r>
            <w:r w:rsidRPr="00C45181">
              <w:rPr>
                <w:rFonts w:ascii="Times New Roman" w:hAnsi="Times New Roman" w:cs="Times New Roman"/>
                <w:bCs/>
                <w:lang w:val="en-US"/>
              </w:rPr>
              <w:t>:</w:t>
            </w:r>
          </w:p>
        </w:tc>
        <w:tc>
          <w:tcPr>
            <w:tcW w:w="885" w:type="dxa"/>
          </w:tcPr>
          <w:p w14:paraId="68AEF92E" w14:textId="694EC547" w:rsidR="003168F8" w:rsidRPr="00C45181" w:rsidRDefault="003168F8" w:rsidP="00A41CA6">
            <w:pPr>
              <w:jc w:val="center"/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701" w:type="dxa"/>
          </w:tcPr>
          <w:p w14:paraId="7F756FCA" w14:textId="08F53254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="00C45181"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C45181" w:rsidRPr="00C45181">
              <w:rPr>
                <w:rFonts w:ascii="Times New Roman" w:hAnsi="Times New Roman" w:cs="Times New Roman"/>
                <w:vertAlign w:val="subscript"/>
              </w:rPr>
              <w:t>4, 45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20.27</w:t>
            </w:r>
          </w:p>
          <w:p w14:paraId="1B9A3ECB" w14:textId="0DF8D58A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843" w:type="dxa"/>
          </w:tcPr>
          <w:p w14:paraId="7B075DD8" w14:textId="09D7B36E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="00C45181"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C45181" w:rsidRPr="00C45181">
              <w:rPr>
                <w:rFonts w:ascii="Times New Roman" w:hAnsi="Times New Roman" w:cs="Times New Roman"/>
                <w:vertAlign w:val="subscript"/>
              </w:rPr>
              <w:t>2, 45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277.1</w:t>
            </w:r>
          </w:p>
          <w:p w14:paraId="0767A680" w14:textId="63367566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842" w:type="dxa"/>
          </w:tcPr>
          <w:p w14:paraId="1ECDC846" w14:textId="3649F1D5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="00C45181"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C45181" w:rsidRPr="00C45181">
              <w:rPr>
                <w:rFonts w:ascii="Times New Roman" w:hAnsi="Times New Roman" w:cs="Times New Roman"/>
                <w:vertAlign w:val="subscript"/>
              </w:rPr>
              <w:t>8, 45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15.78</w:t>
            </w:r>
          </w:p>
          <w:p w14:paraId="2E6B2B2F" w14:textId="7D49A25A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077" w:type="dxa"/>
          </w:tcPr>
          <w:p w14:paraId="46D66ADB" w14:textId="70BA8D93" w:rsidR="003168F8" w:rsidRPr="00C45181" w:rsidRDefault="00AC3E3A" w:rsidP="00C45181">
            <w:pPr>
              <w:jc w:val="center"/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144.6</w:t>
            </w:r>
          </w:p>
        </w:tc>
      </w:tr>
      <w:tr w:rsidR="003168F8" w:rsidRPr="00C45181" w14:paraId="6DE471B9" w14:textId="2ACE1C3E" w:rsidTr="00C45181">
        <w:tc>
          <w:tcPr>
            <w:tcW w:w="1662" w:type="dxa"/>
          </w:tcPr>
          <w:p w14:paraId="0654512A" w14:textId="799C56B5" w:rsidR="003168F8" w:rsidRPr="00C45181" w:rsidRDefault="003168F8" w:rsidP="00A41CA6">
            <w:pPr>
              <w:rPr>
                <w:rFonts w:ascii="Times New Roman" w:hAnsi="Times New Roman" w:cs="Times New Roman"/>
                <w:bCs/>
              </w:rPr>
            </w:pPr>
            <w:r w:rsidRPr="00C45181">
              <w:rPr>
                <w:rFonts w:ascii="Times New Roman" w:hAnsi="Times New Roman" w:cs="Times New Roman"/>
                <w:bCs/>
                <w:lang w:val="en-US"/>
              </w:rPr>
              <w:t>EGF</w:t>
            </w:r>
          </w:p>
        </w:tc>
        <w:tc>
          <w:tcPr>
            <w:tcW w:w="885" w:type="dxa"/>
          </w:tcPr>
          <w:p w14:paraId="6BBA6E81" w14:textId="41C1604C" w:rsidR="003168F8" w:rsidRPr="00C45181" w:rsidRDefault="003168F8" w:rsidP="00A41CA6">
            <w:pPr>
              <w:jc w:val="center"/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1701" w:type="dxa"/>
          </w:tcPr>
          <w:p w14:paraId="3CAA77C4" w14:textId="7297F348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="00C45181"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C45181" w:rsidRPr="00C45181">
              <w:rPr>
                <w:rFonts w:ascii="Times New Roman" w:hAnsi="Times New Roman" w:cs="Times New Roman"/>
                <w:vertAlign w:val="subscript"/>
              </w:rPr>
              <w:t>4, 45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55.13</w:t>
            </w:r>
          </w:p>
          <w:p w14:paraId="6A2E382E" w14:textId="1CF56A39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843" w:type="dxa"/>
          </w:tcPr>
          <w:p w14:paraId="026DFD18" w14:textId="6AA36387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="00C45181"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C45181" w:rsidRPr="00C45181">
              <w:rPr>
                <w:rFonts w:ascii="Times New Roman" w:hAnsi="Times New Roman" w:cs="Times New Roman"/>
                <w:vertAlign w:val="subscript"/>
              </w:rPr>
              <w:t>2, 45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333.1</w:t>
            </w:r>
          </w:p>
          <w:p w14:paraId="0A2E3D84" w14:textId="50933BCA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1842" w:type="dxa"/>
          </w:tcPr>
          <w:p w14:paraId="3B698575" w14:textId="4DCF4149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C45181">
              <w:rPr>
                <w:rFonts w:ascii="Times New Roman" w:hAnsi="Times New Roman" w:cs="Times New Roman"/>
                <w:vertAlign w:val="subscript"/>
              </w:rPr>
              <w:t>8, 45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17.47</w:t>
            </w:r>
          </w:p>
          <w:p w14:paraId="2AFAADA6" w14:textId="3A661E71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&lt;0.0001</w:t>
            </w:r>
          </w:p>
        </w:tc>
        <w:tc>
          <w:tcPr>
            <w:tcW w:w="1077" w:type="dxa"/>
          </w:tcPr>
          <w:p w14:paraId="401E3158" w14:textId="03B72C85" w:rsidR="003168F8" w:rsidRPr="00C45181" w:rsidRDefault="00AC3E3A" w:rsidP="00C45181">
            <w:pPr>
              <w:jc w:val="center"/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72.9</w:t>
            </w:r>
          </w:p>
        </w:tc>
      </w:tr>
      <w:tr w:rsidR="003168F8" w:rsidRPr="00C45181" w14:paraId="2212022D" w14:textId="6157C6FF" w:rsidTr="00C45181">
        <w:tc>
          <w:tcPr>
            <w:tcW w:w="1662" w:type="dxa"/>
          </w:tcPr>
          <w:p w14:paraId="6FEBBDCA" w14:textId="7E3298C7" w:rsidR="003168F8" w:rsidRPr="00C45181" w:rsidRDefault="003168F8" w:rsidP="00A41CA6">
            <w:pPr>
              <w:rPr>
                <w:rFonts w:ascii="Times New Roman" w:hAnsi="Times New Roman" w:cs="Times New Roman"/>
                <w:bCs/>
              </w:rPr>
            </w:pPr>
            <w:r w:rsidRPr="00C45181">
              <w:rPr>
                <w:rFonts w:ascii="Times New Roman" w:hAnsi="Times New Roman" w:cs="Times New Roman"/>
                <w:bCs/>
                <w:lang w:val="en-US"/>
              </w:rPr>
              <w:t>Lactoferrin</w:t>
            </w:r>
          </w:p>
        </w:tc>
        <w:tc>
          <w:tcPr>
            <w:tcW w:w="885" w:type="dxa"/>
          </w:tcPr>
          <w:p w14:paraId="41DCEAB0" w14:textId="11AB8B12" w:rsidR="003168F8" w:rsidRPr="00C45181" w:rsidRDefault="003168F8" w:rsidP="00A41CA6">
            <w:pPr>
              <w:jc w:val="center"/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701" w:type="dxa"/>
          </w:tcPr>
          <w:p w14:paraId="40805FB8" w14:textId="1016D3CD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(</w:t>
            </w:r>
            <w:proofErr w:type="gramEnd"/>
            <w:r w:rsidR="00C45181" w:rsidRPr="00C45181">
              <w:rPr>
                <w:rFonts w:ascii="Times New Roman" w:hAnsi="Times New Roman" w:cs="Times New Roman"/>
                <w:vertAlign w:val="subscript"/>
              </w:rPr>
              <w:t>(4, 45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7.12</w:t>
            </w:r>
          </w:p>
          <w:p w14:paraId="532448F7" w14:textId="0F03B9A3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=0.0002</w:t>
            </w:r>
          </w:p>
        </w:tc>
        <w:tc>
          <w:tcPr>
            <w:tcW w:w="1843" w:type="dxa"/>
          </w:tcPr>
          <w:p w14:paraId="425C1A4F" w14:textId="46D371E3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="00C45181"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="00C45181" w:rsidRPr="00C45181">
              <w:rPr>
                <w:rFonts w:ascii="Times New Roman" w:hAnsi="Times New Roman" w:cs="Times New Roman"/>
                <w:vertAlign w:val="subscript"/>
              </w:rPr>
              <w:t>2, 45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427.4</w:t>
            </w:r>
          </w:p>
          <w:p w14:paraId="320FFC34" w14:textId="626A2E00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&lt;0.001</w:t>
            </w:r>
          </w:p>
        </w:tc>
        <w:tc>
          <w:tcPr>
            <w:tcW w:w="1842" w:type="dxa"/>
          </w:tcPr>
          <w:p w14:paraId="1E73A605" w14:textId="23085D3F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proofErr w:type="gramStart"/>
            <w:r w:rsidRPr="00C45181">
              <w:rPr>
                <w:rFonts w:ascii="Times New Roman" w:hAnsi="Times New Roman" w:cs="Times New Roman"/>
              </w:rPr>
              <w:t>F</w:t>
            </w:r>
            <w:r w:rsidRPr="00C45181">
              <w:rPr>
                <w:rFonts w:ascii="Times New Roman" w:hAnsi="Times New Roman" w:cs="Times New Roman"/>
                <w:vertAlign w:val="subscript"/>
              </w:rPr>
              <w:t>(</w:t>
            </w:r>
            <w:proofErr w:type="gramEnd"/>
            <w:r w:rsidRPr="00C45181">
              <w:rPr>
                <w:rFonts w:ascii="Times New Roman" w:hAnsi="Times New Roman" w:cs="Times New Roman"/>
                <w:vertAlign w:val="subscript"/>
              </w:rPr>
              <w:t>8, 45)</w:t>
            </w:r>
            <w:r w:rsidR="00C45181" w:rsidRPr="00C45181">
              <w:rPr>
                <w:rFonts w:ascii="Times New Roman" w:hAnsi="Times New Roman" w:cs="Times New Roman"/>
              </w:rPr>
              <w:t xml:space="preserve"> </w:t>
            </w:r>
            <w:r w:rsidRPr="00C45181">
              <w:rPr>
                <w:rFonts w:ascii="Times New Roman" w:hAnsi="Times New Roman" w:cs="Times New Roman"/>
              </w:rPr>
              <w:t>= 2.261</w:t>
            </w:r>
          </w:p>
          <w:p w14:paraId="2A4B33E1" w14:textId="7AAA970F" w:rsidR="003168F8" w:rsidRPr="00C45181" w:rsidRDefault="003168F8" w:rsidP="00A41CA6">
            <w:pPr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P=0.04</w:t>
            </w:r>
          </w:p>
        </w:tc>
        <w:tc>
          <w:tcPr>
            <w:tcW w:w="1077" w:type="dxa"/>
          </w:tcPr>
          <w:p w14:paraId="7F7A1028" w14:textId="0F6FCD95" w:rsidR="003168F8" w:rsidRPr="00C45181" w:rsidRDefault="00AC3E3A" w:rsidP="00C45181">
            <w:pPr>
              <w:jc w:val="center"/>
              <w:rPr>
                <w:rFonts w:ascii="Times New Roman" w:hAnsi="Times New Roman" w:cs="Times New Roman"/>
              </w:rPr>
            </w:pPr>
            <w:r w:rsidRPr="00C45181">
              <w:rPr>
                <w:rFonts w:ascii="Times New Roman" w:hAnsi="Times New Roman" w:cs="Times New Roman"/>
              </w:rPr>
              <w:t>23.41</w:t>
            </w:r>
          </w:p>
        </w:tc>
      </w:tr>
    </w:tbl>
    <w:p w14:paraId="63504BA4" w14:textId="1595A752" w:rsidR="006D6D48" w:rsidRDefault="006D6D48"/>
    <w:p w14:paraId="2940BED2" w14:textId="33E54373" w:rsidR="00A41CA6" w:rsidRDefault="00A41CA6"/>
    <w:p w14:paraId="7BD93AF0" w14:textId="06763DAC" w:rsidR="00710C83" w:rsidRPr="00710C83" w:rsidRDefault="002C3A5F" w:rsidP="00710C83">
      <w:pPr>
        <w:spacing w:line="360" w:lineRule="auto"/>
        <w:rPr>
          <w:rFonts w:ascii="Times New Roman" w:hAnsi="Times New Roman" w:cs="Times New Roman"/>
          <w:color w:val="FF0000"/>
        </w:rPr>
      </w:pPr>
      <w:r w:rsidRPr="00BD4C9E">
        <w:rPr>
          <w:rFonts w:ascii="Times New Roman" w:hAnsi="Times New Roman" w:cs="Times New Roman"/>
          <w:b/>
          <w:bCs/>
        </w:rPr>
        <w:t>S</w:t>
      </w:r>
      <w:r w:rsidR="00710C83" w:rsidRPr="00BD4C9E">
        <w:rPr>
          <w:rFonts w:ascii="Times New Roman" w:hAnsi="Times New Roman" w:cs="Times New Roman"/>
          <w:b/>
          <w:bCs/>
        </w:rPr>
        <w:t>1</w:t>
      </w:r>
      <w:r w:rsidRPr="00BD4C9E">
        <w:rPr>
          <w:rFonts w:ascii="Times New Roman" w:hAnsi="Times New Roman" w:cs="Times New Roman"/>
          <w:b/>
          <w:bCs/>
        </w:rPr>
        <w:t xml:space="preserve"> Table</w:t>
      </w:r>
      <w:r w:rsidR="00710C83" w:rsidRPr="00BD4C9E">
        <w:rPr>
          <w:rFonts w:ascii="Times New Roman" w:hAnsi="Times New Roman" w:cs="Times New Roman"/>
          <w:b/>
          <w:bCs/>
        </w:rPr>
        <w:t>:</w:t>
      </w:r>
      <w:r w:rsidR="00710C83" w:rsidRPr="00710C83">
        <w:rPr>
          <w:rFonts w:ascii="Times New Roman" w:hAnsi="Times New Roman" w:cs="Times New Roman"/>
        </w:rPr>
        <w:t xml:space="preserve"> </w:t>
      </w:r>
      <w:r w:rsidR="002324AC">
        <w:rPr>
          <w:rFonts w:ascii="Times New Roman" w:hAnsi="Times New Roman" w:cs="Times New Roman"/>
        </w:rPr>
        <w:t>T</w:t>
      </w:r>
      <w:r w:rsidR="00BD4C9E">
        <w:rPr>
          <w:rFonts w:ascii="Times New Roman" w:hAnsi="Times New Roman" w:cs="Times New Roman"/>
        </w:rPr>
        <w:t>wo-</w:t>
      </w:r>
      <w:r w:rsidR="00710C83" w:rsidRPr="00710C83">
        <w:rPr>
          <w:rFonts w:ascii="Times New Roman" w:hAnsi="Times New Roman" w:cs="Times New Roman"/>
        </w:rPr>
        <w:t>way ANOVA result</w:t>
      </w:r>
      <w:r w:rsidR="00671F4C">
        <w:rPr>
          <w:rFonts w:ascii="Times New Roman" w:hAnsi="Times New Roman" w:cs="Times New Roman"/>
        </w:rPr>
        <w:t>s</w:t>
      </w:r>
      <w:r w:rsidR="00710C83" w:rsidRPr="00710C83">
        <w:rPr>
          <w:rFonts w:ascii="Times New Roman" w:hAnsi="Times New Roman" w:cs="Times New Roman"/>
        </w:rPr>
        <w:t xml:space="preserve"> for </w:t>
      </w:r>
      <w:r w:rsidR="00710C83" w:rsidRPr="00BD4C9E">
        <w:rPr>
          <w:rFonts w:ascii="Times New Roman" w:hAnsi="Times New Roman" w:cs="Times New Roman"/>
          <w:bCs/>
        </w:rPr>
        <w:t xml:space="preserve">Study 1. Influence of trehalose, </w:t>
      </w:r>
      <w:proofErr w:type="spellStart"/>
      <w:r w:rsidR="00710C83" w:rsidRPr="00BD4C9E">
        <w:rPr>
          <w:rFonts w:ascii="Times New Roman" w:hAnsi="Times New Roman" w:cs="Times New Roman"/>
          <w:bCs/>
        </w:rPr>
        <w:t>stearine</w:t>
      </w:r>
      <w:proofErr w:type="spellEnd"/>
      <w:r w:rsidR="00710C83" w:rsidRPr="00BD4C9E">
        <w:rPr>
          <w:rFonts w:ascii="Times New Roman" w:hAnsi="Times New Roman" w:cs="Times New Roman"/>
          <w:bCs/>
        </w:rPr>
        <w:t>, casein and soy flour on in vitro stability</w:t>
      </w:r>
      <w:r w:rsidR="00671F4C">
        <w:rPr>
          <w:rFonts w:ascii="Times New Roman" w:hAnsi="Times New Roman" w:cs="Times New Roman"/>
          <w:bCs/>
        </w:rPr>
        <w:t xml:space="preserve"> of bovine colostrum following exposure to HCl/pepsin and trypsin and chymotrypsin</w:t>
      </w:r>
      <w:r w:rsidR="00710C83" w:rsidRPr="00BD4C9E">
        <w:rPr>
          <w:rFonts w:ascii="Times New Roman" w:hAnsi="Times New Roman" w:cs="Times New Roman"/>
          <w:bCs/>
        </w:rPr>
        <w:t xml:space="preserve">. </w:t>
      </w:r>
    </w:p>
    <w:p w14:paraId="7D595F5A" w14:textId="57B6F575" w:rsidR="00A41CA6" w:rsidRDefault="00A41CA6"/>
    <w:sectPr w:rsidR="00A41CA6" w:rsidSect="00FE55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716"/>
    <w:rsid w:val="00077716"/>
    <w:rsid w:val="002324AC"/>
    <w:rsid w:val="002C3A5F"/>
    <w:rsid w:val="003168F8"/>
    <w:rsid w:val="00671F4C"/>
    <w:rsid w:val="006D6D48"/>
    <w:rsid w:val="00710C83"/>
    <w:rsid w:val="007C4036"/>
    <w:rsid w:val="00A41CA6"/>
    <w:rsid w:val="00AC3E3A"/>
    <w:rsid w:val="00BD4C9E"/>
    <w:rsid w:val="00C45181"/>
    <w:rsid w:val="00FE5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90BF0"/>
  <w15:chartTrackingRefBased/>
  <w15:docId w15:val="{AF1765EE-6756-9F41-997B-B4801DDE3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98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Marchbank</dc:creator>
  <cp:keywords/>
  <dc:description/>
  <cp:lastModifiedBy>Raymond Playford</cp:lastModifiedBy>
  <cp:revision>2</cp:revision>
  <dcterms:created xsi:type="dcterms:W3CDTF">2021-06-10T09:24:00Z</dcterms:created>
  <dcterms:modified xsi:type="dcterms:W3CDTF">2021-06-10T09:24:00Z</dcterms:modified>
</cp:coreProperties>
</file>